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1D162" w14:textId="77777777" w:rsidR="003472A6" w:rsidRDefault="003472A6" w:rsidP="003472A6">
      <w:r w:rsidRPr="00EF7768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EF7768">
        <w:rPr>
          <w:b/>
          <w:bCs/>
        </w:rPr>
        <w:t xml:space="preserve"> S1</w:t>
      </w:r>
      <w:r>
        <w:t xml:space="preserve">. </w:t>
      </w:r>
      <w:r w:rsidRPr="00210AED">
        <w:t xml:space="preserve">FASTA-formatted amino acid sequences of PVR-associated proteins used for computational </w:t>
      </w:r>
      <w:proofErr w:type="spellStart"/>
      <w:r w:rsidRPr="00210AED">
        <w:t>druggability</w:t>
      </w:r>
      <w:proofErr w:type="spellEnd"/>
      <w:r w:rsidRPr="00210AED">
        <w:t xml:space="preserve"> analyses.</w:t>
      </w:r>
    </w:p>
    <w:p w14:paraId="3F8A9B02" w14:textId="77777777" w:rsidR="003472A6" w:rsidRDefault="003472A6" w:rsidP="003472A6"/>
    <w:p w14:paraId="43695FB0" w14:textId="77777777" w:rsidR="003472A6" w:rsidRDefault="003472A6" w:rsidP="003472A6">
      <w:r>
        <w:t>&gt;sp|O95863|SNAI1_HUMAN Zinc finger protein SNAI1 OS=Homo sapiens OX=9606 GN=SNAI1 PE=1 SV=2</w:t>
      </w:r>
    </w:p>
    <w:p w14:paraId="3C88B31C" w14:textId="77777777" w:rsidR="003472A6" w:rsidRDefault="003472A6" w:rsidP="003472A6">
      <w:r>
        <w:t>MPRSFLVRKPSDPNRKPNYSELQDSNPEFTFQQPYDQAHLLAAIPPPEILNPTASLPMLIWDSVLAPQAQPIAWASLRLQESPRVAELTSLSDEDSGKGSQPPSPPSPAPSSFSSTSVSSLEAEAYAAFPGLGQVPKQLAQLSEAKDLQARKAFNCKYCNKEYLSLGALKMHIRSHTLPCVCGTCGKAFSRPWLLQGHVRTHTGEKPFSCPHCSRAFADRSNLRAHLQTHSDVKKYQCQACARTFSRMSLLHKHQESGCSGCPR</w:t>
      </w:r>
    </w:p>
    <w:p w14:paraId="634C20A5" w14:textId="77777777" w:rsidR="003472A6" w:rsidRDefault="003472A6" w:rsidP="003472A6">
      <w:r>
        <w:t>&gt;sp|P01137|TGFB1_HUMAN Transforming growth factor beta-1 proprotein OS=Homo sapiens OX=9606 GN=TGFB1 PE=1 SV=3</w:t>
      </w:r>
    </w:p>
    <w:p w14:paraId="7A8D5439" w14:textId="77777777" w:rsidR="003472A6" w:rsidRDefault="003472A6" w:rsidP="003472A6">
      <w:r>
        <w:t>MPPSGLRLLPLLLPLLWLLVLTPGRPAAGLSTCKTIDMELVKRKRIEAIRGQILSKLRLASPPSQGEVPPGPLPEAVLALYNSTRDRVAGESAEPEPEPEADYYAKEVTRVLMVETHNEIYDKFKQSTHSIYMFFNTSELREAVPEPVLLSRAELRLLRLKLKVEQHVELYQKYSNNSWRYLSNRLLAPSDSPEWLSFDVTGVVRQWLSRGGEIEGFRLSAHCSCDSRDNTLQVDINGFTTGRRGDLATIHGMNRPFLLLMATPLERAQHLQSSRHRRALDTNYCFSSTEKNCCVRQLYIDFRKDLGWKWIHEPKGYHANFCLGPCPYIWSLDTQYSKVLALYNQHNPGASAAPCCVPQALEPLPIVYYVGRKPKVEQLSNMIVRSCKCS</w:t>
      </w:r>
    </w:p>
    <w:p w14:paraId="1AE4F955" w14:textId="77777777" w:rsidR="003472A6" w:rsidRDefault="003472A6" w:rsidP="003472A6">
      <w:r>
        <w:t>&gt;sp|P08581|MET_HUMAN Hepatocyte growth factor receptor OS=Homo sapiens OX=9606 GN=MET PE=1 SV=4</w:t>
      </w:r>
    </w:p>
    <w:p w14:paraId="5D3DF7A3" w14:textId="77777777" w:rsidR="003472A6" w:rsidRDefault="003472A6" w:rsidP="003472A6">
      <w:r>
        <w:t>MKAPAVLAPGILVLLFTLVQRSNGECKEALAKSEMNVNMKYQLPNFTAETPIQNVILHEHHIFLGATNYIYVLNEEDLQKVAEYKTGPVLEHPDCFPCQDCSSKANLSGGVWKDNINMALVVDTYYDDQLISCGSVNRGTCQRHVFPHNHTADIQSEVHCIFSPQIEEPSQCPDCVVSALGAKVLSSVKDRFINFFVGNTINSSYFPDHPLHSISVRRLKETKDGFMFLTDQSYIDVLPEFRDSYPIKYVHAFESNNFIYFLTVQRETLDAQTFHTRIIRFCSINSGLHSYMEMPLECILTEKRKKRSTKKEVFNILQAAYVSKPGAQLARQIGASLNDDILFGVFAQSKPDSAEPMDRSAMCAFPIKYVNDFFNKIVNKNNVRCLQHFYGPNHEHCFNRTLLRNSSGCEARRDEYRTEFTTALQRVDLFMGQFSEVLLTSISTFIKGDLTIANLGTSEGRFMQVVVSRSGPSTPHVNFLLDSHPVSPEVIVEHTLNQNGYTLVITGKKITKIPLNGLGCRHFQSCSQCLSAPPFVQCGWCHDKCVRSEECLSGTWTQQICLPAIYKVFPNSAPLEGGTRLTICGWDFGFRRNNKFDLKKTRVLLGNESCTLTLSESTMNTLKCTVGPAMNKHFNMSIIISNGHGTTQYSTFSYVDPVITSISPKYGPMAGGTLLTLTGNYLNSGNSRHISIGGKTCTLKSVSNSILECYTPAQTISTEFAVKLKIDLANRETSIFSYREDPIVYEIHPTKSFISGGSTITGVGKNLNSVSVPRMVINVHEAGRNFTVACQHRSNSEIICCTTPSLQQLNLQLPLKTKAFFMLDGILSKYFDLIYVHNPVFKPFEKPVMISMGNENVLEIKGNDIDPEAVKGEVLKVGNKSCENIHLHSEAVLCTVPNDLLKLNSELNIEWKQAISSTVLGKVIVQPDQNFTGLIAGVVSISTALLLLLGFFLWLKKRKQIKDLGSELVRYDARVHTPHLDRLVSARSVSPTTEMVSNESVDYRATFPEDQFPNSSQNGSCRQVQYPLTDMSPILTSGDSDISSPLLQNTVHIDLSALNPELVQAVQHVVIGPSSLIVHFNEVIGRGHFGCVYHGTLLDNDGKKIHCAVKSLNRITDIGEVSQFLTEGIIMKDFSHPNVLSLLGICLRSEGSPLVVLPYMKHGDLRNFIRNETHNPTVKDLIGFGLQVAKGMKYLASKKFVHRDLAARNCMLDEKFTVKVADFGLARDMYDKEYYSVHNKTGAKLPVKWMALESLQTQKFTTKSDVWSFGVLLWELMTRGAPPYPDVNTFDITVYLLQGRRLLQPEYCPDPLYEVMLKCWHPKAEMRPSFSELVSRISAIFSTFIGEHYVHVNATYVNVKCVAPYPSLLSSEDNADDEVDTRPASFWETS</w:t>
      </w:r>
    </w:p>
    <w:p w14:paraId="2D52062D" w14:textId="77777777" w:rsidR="003472A6" w:rsidRDefault="003472A6" w:rsidP="003472A6">
      <w:r>
        <w:lastRenderedPageBreak/>
        <w:t>&gt;sp|P14210|HGF_HUMAN Hepatocyte growth factor OS=Homo sapiens OX=9606 GN=HGF PE=1 SV=2</w:t>
      </w:r>
    </w:p>
    <w:p w14:paraId="3EC3BDA5" w14:textId="77777777" w:rsidR="003472A6" w:rsidRDefault="003472A6" w:rsidP="003472A6">
      <w:r>
        <w:t>MWVTKLLPALLLQHVLLHLLLLPIAIPYAEGQRKRRNTIHEFKKSAKTTLIKIDPALKIKTKKVNTADQCANRCTRNKGLPFTCKAFVFDKARKQCLWFPFNSMSSGVKKEFGHEFDLYENKDYIRNCIIGKGRSYKGTVSITKSGIKCQPWSSMIPHEHSFLPSSYRGKDLQENYCRNPRGEEGGPWCFTSNPEVRYEVCDIPQCSEVECMTCNGESYRGLMDHTESGKICQRWDHQTPHRHKFLPERYPDKGFDDNYCRNPDGQPRPWCYTLDPHTRWEYCAIKTCADNTMNDTDVPLETTECIQGQGEGYRGTVNTIWNGIPCQRWDSQYPHEHDMTPENFKCKDLRENYCRNPDGSESPWCFTTDPNIRVGYCSQIPNCDMSHGQDCYRGNGKNYMGNLSQTRSGLTCSMWDKNMEDLHRHIFWEPDASKLNENYCRNPDDDAHGPWCYTGNPLIPWDYCPISRCEGDTTPTIVNLDHPVISCAKTKQLRVVNGIPTRTNIGWMVSLRYRNKHICGGSLIKESWVLTARQCFPSRDLKDYEAWLGIHDVHGRGDEKCKQVLNVSQLVYGPEGSDLVLMKLARPAVLDDFVSTIDLPNYGCTIPEKTSCSVYGWGYTGLINYDGLLRVAHLYIMGNEKCSQHHRGKVTLNESEICAGAEKIGSGPCEGDYGGPLVCEQHKMRMVLGVIVPGRGCAIPNRPGIFVRVAYYAKWIHKIILTYKVPQS</w:t>
      </w:r>
    </w:p>
    <w:p w14:paraId="764F3FD9" w14:textId="77777777" w:rsidR="003472A6" w:rsidRDefault="003472A6" w:rsidP="003472A6">
      <w:r>
        <w:t>&gt;sp|P24385|CCND1_HUMAN G1/S-specific cyclin-D1 OS=Homo sapiens OX=9606 GN=CCND1 PE=1 SV=1</w:t>
      </w:r>
    </w:p>
    <w:p w14:paraId="59517106" w14:textId="77777777" w:rsidR="003472A6" w:rsidRDefault="003472A6" w:rsidP="003472A6">
      <w:r>
        <w:t>MEHQLLCCEVETIRRAYPDANLLNDRVLRAMLKAEETCAPSVSYFKCVQKEVLPSMRKIVATWMLEVCEEQKCEEEVFPLAMNYLDRFLSLEPVKKSRLQLLGATCMFVASKMKETIPLTAEKLCIYTDNSIRPEELLQMELLLVNKLKWNLAAMTPHDFIEHFLSKMPEAEENKQIIRKHAQTFVALCATDVKFISNPPSMVAAGSVVAAVQGLNLRSPNNFLSYYRLTRFLSRVIKCDPDCLRACQEQIEALLESSLRQAQQNMDPKAAEEEEEEEEEVDLACTPTDVRDVDI</w:t>
      </w:r>
    </w:p>
    <w:p w14:paraId="2469E380" w14:textId="77777777" w:rsidR="003472A6" w:rsidRDefault="003472A6" w:rsidP="003472A6">
      <w:r>
        <w:t>&gt;sp|P35222|CTNB1_HUMAN Catenin beta-1 OS=Homo sapiens OX=9606 GN=CTNNB1 PE=1 SV=1</w:t>
      </w:r>
    </w:p>
    <w:p w14:paraId="0D4963B2" w14:textId="77777777" w:rsidR="003472A6" w:rsidRDefault="003472A6" w:rsidP="003472A6">
      <w:r>
        <w:t>MATQADLMELDMAMEPDRKAAVSHWQQQSYLDSGIHSGATTTAPSLSGKGNPEEEDVDTSQVLYEWEQGFSQSFTQEQVADIDGQYAMTRAQRVRAAMFPETLDEGMQIPSTQFDAAHPTNVQRLAEPSQMLKHAVVNLINYQDDAELATRAIPELTKLLNDEDQVVVNKAAVMVHQLSKKEASRHAIMRSPQMVSAIVRTMQNTNDVETARCTAGTLHNLSHHREGLLAIFKSGGIPALVKMLGSPVDSVLFYAITTLHNLLLHQEGAKMAVRLAGGLQKMVALLNKTNVKFLAITTDCLQILAYGNQESKLIILASGGPQALVNIMRTYTYEKLLWTTSRVLKVLSVCSSNKPAIVEAGGMQALGLHLTDPSQRLVQNCLWTLRNLSDAATKQEGMEGLLGTLVQLLGSDDINVVTCAAGILSNLTCNNYKNKMMVCQVGGIEALVRTVLRAGDREDITEPAICALRHLTSRHQEAEMAQNAVRLHYGLPVVVKLLHPPSHWPLIKATVGLIRNLALCPANHAPLREQGAIPRLVQLLVRAHQDTQRRTSMGGTQQQFVEGVRMEEIVEGCTGALHILARDVHNRIVIRGLNTIPLFVQLLYSPIENIQRVAAGVLCELAQDKEAAEAIEAEGATAPLTELLHSRNEGVATYAAAVLFRMSEDKPQDYKKRLSVELTSSLFRTEPMAWNETADLGLDIGAQGEPLGYRQDDPSYRSFHSGGYGQDALGMDPMMEHEMGGHHPGADYPVDGLPDLGHAQDLMDGLPPGDSNQLAWFDTDL</w:t>
      </w:r>
    </w:p>
    <w:p w14:paraId="53824DFF" w14:textId="77777777" w:rsidR="003472A6" w:rsidRDefault="003472A6" w:rsidP="003472A6">
      <w:r>
        <w:t>&gt;sp|P51608|MECP2_HUMAN Methyl-CpG-binding protein 2 OS=Homo sapiens OX=9606 GN=MECP2 PE=1 SV=1</w:t>
      </w:r>
    </w:p>
    <w:p w14:paraId="48F72187" w14:textId="77777777" w:rsidR="003472A6" w:rsidRDefault="003472A6" w:rsidP="003472A6">
      <w:r>
        <w:t>MVAGMLGLREEKSEDQDLQGLKDKPLKFKKVKKDKKEEKEGKHEPVQPSAHHSAEPAEAGKAETSEGSGSAPAVPEASASPKQRRSIIRDRGPMYDDPTLPEGWTRKLKQRKSGRSAGKYDVYLINPQGKAFRSKVELIAYFEKVGDTSLDPNDFDFTVTGRGSPSRREQKPPKKPKSPKAPGTGRGRGRPKGSGTTRPKAATSEGVQVKRVLEKSPGKLLVKMPFQTSPGGKAEGGGATTSTQVMVIKRPGRKRKAEADPQAIPKKRGRKPGSVVAAAAAEAKKKAVKESSIRSVQETVLPIKKRKTRETVSIEVKEVVKPLLVSTLGEKSGKGLKTCKSPGRKSKESSP</w:t>
      </w:r>
      <w:r>
        <w:lastRenderedPageBreak/>
        <w:t>KGRSSSASSPPKKEHHHHHHHSESPKAPVPLLPPLPPPPPEPESSEDPTSPPEPQDLSSSVCKEEKMPRGGSLESDGCPKEPAKTQPAVATAATAAEKYKHRGEGERKDIVSSSMPRPNREEPVDSRTPVTERVS</w:t>
      </w:r>
    </w:p>
    <w:p w14:paraId="4BCE157A" w14:textId="77777777" w:rsidR="003472A6" w:rsidRDefault="003472A6" w:rsidP="003472A6">
      <w:r>
        <w:t>&gt;sp|P62736|ACTA_HUMAN Actin, aortic smooth muscle OS=Homo sapiens OX=9606 GN=ACTA2 PE=1 SV=1</w:t>
      </w:r>
    </w:p>
    <w:p w14:paraId="3C1AD691" w14:textId="77777777" w:rsidR="003472A6" w:rsidRDefault="003472A6" w:rsidP="003472A6">
      <w:r>
        <w:t>MCEEEDSTALVCDNGSGLCKAGFAGDDAPRAVFPSIVGRPRHQGVMVGMGQKDSYVGDEAQSKRGILTLKYPIEHGIITNWDDMEKIWHHSFYNELRVAPEEHPTLLTEAPLNPKANREKMTQIMFETFNVPAMYVAIQAVLSLYASGRTTGIVLDSGDGVTHNVPIYEGYALPHAIMRLDLAGRDLTDYLMKILTERGYSFVTTAEREIVRDIKEKLCYVALDFENEMATAASSSSLEKSYELPDGQVITIGNERFRCPETLFQPSFIGMESAGIHETTYNSIMKCDIDIRKDLYANNVLSGGTTMYPGIADRMQKEITALAPSTMKIKIIAPPERKYSVWIGGSILASLSTFQQMWISKQEYDEAGPSIVHRKCF</w:t>
      </w:r>
    </w:p>
    <w:p w14:paraId="6CA64C12" w14:textId="77777777" w:rsidR="003472A6" w:rsidRDefault="003472A6" w:rsidP="003472A6">
      <w:r>
        <w:t>&gt;sp|Q15672|TWST1_HUMAN Twist-related protein 1 OS=Homo sapiens OX=9606 GN=TWIST1 PE=1 SV=1</w:t>
      </w:r>
    </w:p>
    <w:p w14:paraId="42C12EBF" w14:textId="77777777" w:rsidR="003472A6" w:rsidRDefault="003472A6" w:rsidP="003472A6">
      <w:r>
        <w:t>MMQDVSSSPVSPADDSLSNSEEEPDRQQPPSGKRGGRKRRSSRRSAGGGAGPGGAAGGGVGGGDEPGSPAQGKRGKKSAGCGGGGGAGGGGGSSSGGGSPQSYEELQTQRVMANVRERQRTQSLNEAFAALRKIIPTLPSDKLSKIQTLKLAARYIDFLYQVLQSDELDSKMASCSYVAHERLSYAFSVWRMEGAWSMSASH</w:t>
      </w:r>
    </w:p>
    <w:p w14:paraId="082B37EC" w14:textId="77777777" w:rsidR="003472A6" w:rsidRDefault="003472A6" w:rsidP="003472A6">
      <w:r>
        <w:t xml:space="preserve">&gt;sp|Q86U44|MTA70_HUMAN </w:t>
      </w:r>
      <w:proofErr w:type="gramStart"/>
      <w:r>
        <w:t>N(</w:t>
      </w:r>
      <w:proofErr w:type="gramEnd"/>
      <w:r>
        <w:t>6)-adenosine-methyltransferase catalytic subunit METTL3 OS=Homo sapiens OX=9606 GN=METTL3 PE=1 SV=2</w:t>
      </w:r>
    </w:p>
    <w:p w14:paraId="7D0D06BD" w14:textId="77777777" w:rsidR="003472A6" w:rsidRDefault="003472A6" w:rsidP="003472A6">
      <w:r>
        <w:t>MSDTWSSIQAHKKQLDSLRERLQRRRKQDSGHLDLRNPEAALSPTFRSDSPVPTAPTSGGPKPSTASAVPELATDPELEKKLLHHLSDLALTLPTDAVSICLAISTPDAPATQDGVESLLQKFAAQELIEVKRGLLQDDAHPTLVTYADHSKLSAMMGAVAEKKGPGEVAGTVTGQKRRAEQDSTTVAAFASSLVSGLNSSASEPAKEPAKKSRKHAASDVDLEIESLLNQQSTKEQQSKKVSQEILELLNTTTAKEQSIVEKFRSRGRAQVQEFCDYGTKEECMKASDADRPCRKLHFRRIINKHTDESLGDCSFLNTCFHMDTCKYVHYEIDACMDSEAPGSKDHTPSQELALTQSVGGDSSADRLFPPQWICCDIRYLDVSILGKFAVVMADPPWDIHMELPYGTLTDDEMRRLNIPVLQDDGFLFLWVTGRAMELGRECLNLWGYERVDEIIWVKTNQLQRIIRTGRTGHWLNHGKEHCLVGVKGNPQGFNQGLDCDVIVAEVRSTSHKPDEIYGMIERLSPGTRKIELFGRPHNVQPNWITLGNQLDGIHLLDPDVVARFKQRYPDGIISKPKNL</w:t>
      </w:r>
    </w:p>
    <w:p w14:paraId="77C86EBA" w14:textId="77777777" w:rsidR="003472A6" w:rsidRDefault="003472A6" w:rsidP="003472A6">
      <w:r>
        <w:t>&gt;sp|A0PJW8|DAPL1_HUMAN Death-associated protein-like 1 OS=Homo sapiens OX=9606 GN=DAPL1 PE=1 SV=2</w:t>
      </w:r>
    </w:p>
    <w:p w14:paraId="5F4CCF54" w14:textId="77777777" w:rsidR="003472A6" w:rsidRDefault="003472A6" w:rsidP="003472A6">
      <w:r>
        <w:t>MANEVQDLLSPRKGGHPPAVKAGGMRISKKQEIGTLERHTKKTGFEKTSAIANVAKIQTLDALNDALEKLNYKFPATVHMAHQKPTPALEKVVPLKRIYIIQQPRKC</w:t>
      </w:r>
    </w:p>
    <w:p w14:paraId="20BAA9CD" w14:textId="77777777" w:rsidR="003472A6" w:rsidRDefault="003472A6" w:rsidP="003472A6">
      <w:r>
        <w:t>&gt;sp|O14817|TSN4_HUMAN Tetraspanin-4 OS=Homo sapiens OX=9606 GN=TSPAN4 PE=1 SV=1</w:t>
      </w:r>
    </w:p>
    <w:p w14:paraId="3410E09C" w14:textId="77777777" w:rsidR="003472A6" w:rsidRDefault="003472A6" w:rsidP="003472A6">
      <w:r>
        <w:t>MARACLQAVKYLMFAFNLLFWLGGCGVLGVGIWLAATQGSFATLSSSFPSLSAANLLIITGAFVMAIGFVGCLGAIKENKCLLLTFFLLLLLVFLLEATIAILFFAYTDKIDRYAQQDLKKGLHLYGTQGNVGLTNAWSIIQTDFRCCGVSNYTDWFEVYNATRVPDSCCLEFSESCGLHAPGTWWKAPCYETVKVWLQENLLAVGIFGLCTALVQILGLTFAMTMYCQVVKADTYCA</w:t>
      </w:r>
    </w:p>
    <w:p w14:paraId="068590ED" w14:textId="77777777" w:rsidR="003472A6" w:rsidRDefault="003472A6" w:rsidP="003472A6">
      <w:r>
        <w:t>&gt;sp|P10589|COT1_HUMAN COUP transcription factor 1 OS=Homo sapiens OX=9606 GN=NR2F1 PE=1 SV=1</w:t>
      </w:r>
    </w:p>
    <w:p w14:paraId="4D1575D1" w14:textId="77777777" w:rsidR="003472A6" w:rsidRDefault="003472A6" w:rsidP="003472A6">
      <w:r>
        <w:t>MAMVVSSWRDPQDDVAGGNPGGPNPAAQAARGGGGGAGEQQQQAGSGAPHTPQTPGQPGAPATPGTAGDKGQGPPGSGQSQQHIECVVCGDKSSGKHYGQFTCEGCKSFFKRSVRRNLTYTCRANRNCPIDQHHRNQCQYCRLKKCLKVGMRREAVQRGRMPPTQPNPGQY</w:t>
      </w:r>
      <w:r>
        <w:lastRenderedPageBreak/>
        <w:t>ALTNGDPLNGHCYLSGYISLLLRAEPYPTSRYGSQCMQPNNIMGIENICELAARLLFSAVEWARNIPFFPDLQITDQVSLLRLTWSELFVLNAAQCSMPLHVAPLLAAAGLHASPMSADRVVAFMDHIRIFQEQVEKLKALHVDSAEYSCLKAIVLFTSDACGLSDAAHIESLQEKSQCALEEYVRSQYPNQPSRFGKLLLRLPSLRTVSSSVIEQLFFVRLVGKTPIETLIRDMLLSGSSFNWPYMSIQCS</w:t>
      </w:r>
    </w:p>
    <w:p w14:paraId="4B55A2B9" w14:textId="77777777" w:rsidR="003472A6" w:rsidRDefault="003472A6" w:rsidP="003472A6">
      <w:r>
        <w:t>&gt;sp|P32242|OTX1_HUMAN Homeobox protein OTX1 OS=Homo sapiens OX=9606 GN=OTX1 PE=1 SV=1</w:t>
      </w:r>
    </w:p>
    <w:p w14:paraId="2F507E35" w14:textId="77777777" w:rsidR="003472A6" w:rsidRDefault="003472A6" w:rsidP="003472A6">
      <w:r>
        <w:t>MMSYLKQPPYGMNGLGLAGPAMDLLHPSVGYPATPRKQRRERTTFTRSQLDVLEALFAKTRYPDIFMREEVALKINLPESRVQVWFKNRRAKCRQQQQSGSGTKSRPAKKKSSPVRESSGSESSGQFTPPAVSSSASSSSSASSSSANPAAAAAAGLGGNPVAAASSLSTPAASSIWSPASISPGSAPASVSVPEPLAAPSNTSCMQRSVAAGAATAAASYPMSYGQGGSYGQGYPTPSSSYFGGVDCSSYLAPMHSHHHPHQLSPMAPSSMAGHHHHHPHAHHPLSQSSGHHHHHHHHHHQGYGGSGLAFNSADCLDYKEPGAAAASSAWKLNFNSPDCLDYKDQASWRFQVL</w:t>
      </w:r>
    </w:p>
    <w:p w14:paraId="3E06796B" w14:textId="77777777" w:rsidR="003472A6" w:rsidRDefault="003472A6" w:rsidP="003472A6">
      <w:r>
        <w:t>&gt;sp|P37231|PPARG_HUMAN Peroxisome proliferator-activated receptor gamma OS=Homo sapiens OX=9606 GN=PPARG PE=1 SV=3</w:t>
      </w:r>
    </w:p>
    <w:p w14:paraId="196CC043" w14:textId="77777777" w:rsidR="003472A6" w:rsidRDefault="003472A6" w:rsidP="003472A6">
      <w:r>
        <w:t>MGETLGDSPIDPESDSFTDTLSANISQEMTMVDTEMPFWPTNFGISSVDLSVMEDHSHSFDIKPFTTVDFSSISTPHYEDIPFTRTDPVVADYKYDLKLQEYQSAIKVEPASPPYYSEKTQLYNKPHEEPSNSLMAIECRVCGDKASGFHYGVHACEGCKGFFRRTIRLKLIYDRCDLNCRIHKKSRNKCQYCRFQKCLAVGMSHNAIRFGRMPQAEKEKLLAEISSDIDQLNPESADLRALAKHLYDSYIKSFPLTKAKARAILTGKTTDKSPFVIYDMNSLMMGEDKIKFKHITPLQEQSKEVAIRIFQGCQFRSVEAVQEITEYAKSIPGFVNLDLNDQVTLLKYGVHEIIYTMLASLMNKDGVLISEGQGFMTREFLKSLRKPFGDFMEPKFEFAVKFNALELDDSDLAIFIAVIILSGDRPGLLNVKPIEDIQDNLLQALELQLKLNHPESSQLFAKLLQKMTDLRQIVTEHVQLLQVIKKTETDMSLHPLLQEIYKDLY</w:t>
      </w:r>
    </w:p>
    <w:p w14:paraId="7C187B44" w14:textId="77777777" w:rsidR="003472A6" w:rsidRDefault="003472A6" w:rsidP="003472A6">
      <w:r>
        <w:t>&gt;sp|P46937|YAP1_HUMAN Transcriptional coactivator YAP1 OS=Homo sapiens OX=9606 GN=YAP1 PE=1 SV=2</w:t>
      </w:r>
    </w:p>
    <w:p w14:paraId="523DD0FE" w14:textId="77777777" w:rsidR="003472A6" w:rsidRDefault="003472A6" w:rsidP="003472A6">
      <w:r>
        <w:t>MDPGQQPPPQPAPQGQGQPPSQPPQGQGPPSGPGQPAPAATQAAPQAPPAGHQIVHVRGDSETDLEALFNAVMNPKTANVPQTVPMRLRKLPDSFFKPPEPKSHSRQASTDAGTAGALTPQHVRAHSSPASLQLGAVSPGTLTPTGVVSGPAATPTAQHLRQSSFEIPDDVPLPAGWEMAKTSSGQRYFLNHIDQTTTWQDPRKAMLSQMNVTAPTSPPVQQNMMNSASGPLPDGWEQAMTQDGEIYYINHKNKTTSWLDPRLDPRFAMNQRISQSAPVKQPPPLAPQSPQGGVMGGSNSNQQQQMRLQQLQMEKERLRLKQQELLRQAMRNINPSTANSPKCQELALRSQLPTLEQDGGTQNPVSSPGMSQELRTMTTNSSDPFLNSGTYHSRDESTDSGLSMSSYSVPRTPDDFLNSVDEMDTGDTINQSTLPSQQNRFPDYLEAIPGTNVDLGTLEGDGMNIEGEELMPSLQEALSSDILNDMESVLAATKLDKESFLTWL</w:t>
      </w:r>
    </w:p>
    <w:p w14:paraId="288792B1" w14:textId="77777777" w:rsidR="003472A6" w:rsidRDefault="003472A6" w:rsidP="003472A6">
      <w:r>
        <w:t>&gt;sp|P54851|EMP2_HUMAN Epithelial membrane protein 2 OS=Homo sapiens OX=9606 GN=EMP2 PE=1 SV=1</w:t>
      </w:r>
    </w:p>
    <w:p w14:paraId="741351C9" w14:textId="77777777" w:rsidR="003472A6" w:rsidRDefault="003472A6" w:rsidP="003472A6">
      <w:r>
        <w:t>MLVLLAFIIAFHITSAALLFIATVDNAWWVGDEFFADVWRICTNNTNCTVINDSFQEYSTLQAVQATMILSTILCCIAFFIFVLQLFRLKQGERFVLTSIIQLMSCLCVMIAASIYTDRREDIHDKNAKFYPVTREGSYGYSYILAWVAFACTFISGMMYLILRKRK</w:t>
      </w:r>
    </w:p>
    <w:p w14:paraId="243582C8" w14:textId="77777777" w:rsidR="003472A6" w:rsidRDefault="003472A6" w:rsidP="003472A6">
      <w:r>
        <w:t>&gt;sp|P61586|RHOA_HUMAN Transforming protein RhoA OS=Homo sapiens OX=9606 GN=RHOA PE=1 SV=1</w:t>
      </w:r>
    </w:p>
    <w:p w14:paraId="33E708C0" w14:textId="77777777" w:rsidR="003472A6" w:rsidRDefault="003472A6" w:rsidP="003472A6">
      <w:r>
        <w:t>MAAIRKKLVIVGDGACGKTCLLIVFSKDQFPEVYVPTVFENYVADIEVDGKQVELALWDTAGQEDYDRLRPLSYPDTDVILMCFSIDSPDSLENIPEKWTPEVKHFCPNVPIILVGNKK</w:t>
      </w:r>
      <w:r>
        <w:lastRenderedPageBreak/>
        <w:t>DLRNDEHTRRELAKMKQEPVKPEEGRDMANRIGAFGYMECSAKTKDGVREVFEMATRAALQARRGKKKSGCLVL</w:t>
      </w:r>
    </w:p>
    <w:p w14:paraId="41477C46" w14:textId="77777777" w:rsidR="003472A6" w:rsidRDefault="003472A6" w:rsidP="003472A6">
      <w:r>
        <w:t>&gt;sp|Q13464|ROCK1_HUMAN Rho-associated protein kinase 1 OS=Homo sapiens OX=9606 GN=ROCK1 PE=1 SV=1</w:t>
      </w:r>
    </w:p>
    <w:p w14:paraId="6E77710E" w14:textId="77777777" w:rsidR="003472A6" w:rsidRDefault="003472A6" w:rsidP="003472A6">
      <w:r>
        <w:t>MSTGDSFETRFEKMDNLLRDPKSEVNSDCLLDGLDALVYDLDFPALRKNKNIDNFLSRYKDTINKIRDLRMKAEDYEVVKVIGRGAFGEVQLVRHKSTRKVYAMKLLSKFEMIKRSDSAFFWEERDIMAFANSPWVVQLFYAFQDDRYLYMVMEYMPGGDLVNLMSNYDVPEKWARFYTAEVVLALDAIHSMGFIHRDVKPDNMLLDKSGHLKLADFGTCMKMNKEGMVRCDTAVGTPDYISPEVLKSQGGDGYYGRECDWWSVGVFLYEMLVGDTPFYADSLVGTYSKIMNHKNSLTFPDDNDISKEAKNLICAFLTDREVRLGRNGVEEIKRHLFFKNDQWAWETLRDTVAPVVPDLSSDIDTSNFDDLEEDKGEEETFPIPKAFVGNQLPFVGFTYYSNRRYLSSANPNDNRTSSNADKSLQESLQKTIYKLEEQLHNEMQLKDEMEQKCRTSNIKLDKIMKELDEEGNQRRNLESTVSQIEKEKMLLQHRINEYQRKAEQENEKRRNVENEVSTLKDQLEDLKKVSQNSQLANEKLSQLQKQLEEANDLLRTESDTAVRLRKSHTEMSKSISQLESLNRELQERNRILENSKSQTDKDYYQLQAILEAERRDRGHDSEMIGDLQARITSLQEEVKHLKHNLEKVEGERKEAQDMLNHSEKEKNNLEIDLNYKLKSLQQRLEQEVNEHKVTKARLTDKHQSIEEAKSVAMCEMEKKLKEEREAREKAENRVVQIEKQCSMLDVDLKQSQQKLEHLTGNKERMEDEVKNLTLQLEQESNKRLLLQNELKTQAFEADNLKGLEKQMKQEINTLLEAKRLLEFELAQLTKQYRGNEGQMRELQDQLEAEQYFSTLYKTQVKELKEEIEEKNRENLKKIQELQNEKETLATQLDLAETKAESEQLARGLLEEQYFELTQESKKAASRNRQEITDKDHTVSRLEEANSMLTKDIEILRRENEELTEKMKKAEEEYKLEKEEEISNLKAAFEKNINTERTLKTQAVNKLAEIMNRKDFKIDRKKANTQDLRKKEKENRKLQLELNQEREKFNQMVVKHQKELNDMQAQLVEECAHRNELQMQLASKESDIEQLRAKLLDLSDSTSVASFPSADETDGNLPESRIEGWLSVPNRGNIKRYGWKKQYVVVSSKKILFYNDEQDKEQSNPSMVLDIDKLFHVRPVTQGDVYRAETEEIPKIFQILYANEGECRKDVEMEPVQQAEKTNFQNHKGHEFIPTLYHFPANCDACAKPLWHVFKPPPALECRRCHVKCHRDHLDKKEDLICPCKVSYDVTSARDMLLLACSQDEQKKWVTHLVKKIPKNPPSGFVRASPRTLSTRSTANQSFRKVVKNTSGKTS</w:t>
      </w:r>
    </w:p>
    <w:p w14:paraId="773907F0" w14:textId="77777777" w:rsidR="003472A6" w:rsidRDefault="003472A6" w:rsidP="003472A6">
      <w:r>
        <w:t>&gt;sp|Q13625|ASPP2_HUMAN Apoptosis-stimulating of p53 protein 2 OS=Homo sapiens OX=9606 GN=TP53BP2 PE=1 SV=2</w:t>
      </w:r>
    </w:p>
    <w:p w14:paraId="61F28AEE" w14:textId="77777777" w:rsidR="003472A6" w:rsidRDefault="003472A6" w:rsidP="003472A6">
      <w:r>
        <w:t>MMPMFLTVYLSNNEQHFTEVPVTPETICRDVVDLCKEPGESDCHLAEVWCGSERPVADNERMFDVLQRFGSQRNEVRFFLRHERPPGRDIVSGPRSQDPSLKRNGVKVPGEYRRKENGVNSPRMDLTLAELQEMASRQQQQIEAQQQLLATKEQRLKFLKQQDQRQQQQVAEQEKLKRLKEIAENQEAKLKKVRALKGHVEQKRLSNGKLVEEIEQMNNLFQQKQRELVLAVSKVEELTRQLEMLKNGRIDSHHDNQSAVAELDRLYKELQLRNKLNQEQNAKLQQQRECLNKRNSEVAVMDKRVNELRDRLWKKKAALQQKENLPVSSDGNLPQQAASAPSRVAAVGPYIQSSTMPRMPSRPELLVKPALPDGSLVIQASEGPMKIQTLPNMRSGAASQTKGSKIHPVGPDWSPSNADLFPSQGSASVPQSTGNALDQVDDGEVPLREKEKKVRPFSMFDAVDQSNAPPSFGTLRKNQSSEDILRDAQVANKNVAKVPPPVPTKPKQINLPYFGQTNQPPSDIKPDGSSQQLSTVVPSMGTKPKPAGQQPRVLLSPSIPSVGQDQTLSPGSKQESPPAAAVRPFTPQPSKDTLLPPFRKPQTVAASSIYSMYTQQQAPGKNFQQAVQSALTKTHTRGPHFSSVYGKPVIAAAQNQQQHPENIYSNSQGKPGSPEPETEPVSSVQENHENERIPRPLSPTKLLPFLSNPYRNQSDADLEALRKKLSNAPRPLKKRSSITEPEGPNGPNIQKLLYQRTTIAAMETISVPSYPSKSASVTASSESPVEIQNPYLHVEPEKEVVSLVPESLSPEDVGNASTENSDMPAPSPGLDYEPEGVPDNSPNLQNNPEEPNPEAPHVLDVYLEEYPPYPPPPYPSGEPEGPGEDSVSMRPPEITGQVSLPPGKRTNLRKTGSERIAHGMRVKFNPLALLLDSSLEGEFDLVQRIIYE</w:t>
      </w:r>
      <w:r>
        <w:lastRenderedPageBreak/>
        <w:t>VDDPSLPNDEGITALHNAVCAGHTEIVKFLVQFGVNVNAADSDGWTPLHCAASCNNVQVCKFLVESGAAVFAMTYSDMQTAADKCEEMEEGYTQCSQFLYGVQEKMGIMNKGVIYALWDYEPQNDDELPMKEGDCMTIIHREDEDEIEWWWARLNDKEGYVPRNLLGLYPRIKPRQRSLA</w:t>
      </w:r>
    </w:p>
    <w:p w14:paraId="30C8B955" w14:textId="77777777" w:rsidR="003472A6" w:rsidRDefault="003472A6" w:rsidP="003472A6">
      <w:r>
        <w:t>&gt;sp|P02751|FINC_HUMAN Fibronectin OS=Homo sapiens OX=9606 GN=FN1 PE=1 SV=5</w:t>
      </w:r>
    </w:p>
    <w:p w14:paraId="1F7AC8CC" w14:textId="77777777" w:rsidR="003472A6" w:rsidRDefault="003472A6" w:rsidP="003472A6">
      <w:r>
        <w:t>MLRGPGPGLLLLAVQCLGTAVPSTGASKSKRQAQQMVQPQSPVAVSQSKPGCYDNGKHYQINQQWERTYLGNALVCTCYGGSRGFNCESKPEAEETCFDKYTGNTYRVGDTYERPKDSMIWDCTCIGAGRGRISCTIANRCHEGGQSYKIGDTWRRPHETGGYMLECVCLGNGKGEWTCKPIAEKCFDHAAGTSYVVGETWEKPYQGWMMVDCTCLGEGSGRITCTSRNRCNDQDTRTSYRIGDTWSKKDNRGNLLQCICTGNGRGEWKCERHTSVQTTSSGSGPFTDVRAAVYQPQPHPQPPPYGHCVTDSGVVYSVGMQWLKTQGNKQMLCTCLGNGVSCQETAVTQTYGGNSNGEPCVLPFTYNGRTFYSCTTEGRQDGHLWCSTTSNYEQDQKYSFCTDHTVLVQTRGGNSNGALCHFPFLYNNHNYTDCTSEGRRDNMKWCGTTQNYDADQKFGFCPMAAHEEICTTNEGVMYRIGDQWDKQHDMGHMMRCTCVGNGRGEWTCIAYSQLRDQCIVDDITYNVNDTFHKRHEEGHMLNCTCFGQGRGRWKCDPVDQCQDSETGTFYQIGDSWEKYVHGVRYQCYCYGRGIGEWHCQPLQTYPSSSGPVEVFITETPSQPNSHPIQWNAPQPSHISKYILRWRPKNSVGRWKEATIPGHLNSYTIKGLKPGVVYEGQLISIQQYGHQEVTRFDFTTTSTSTPVTSNTVTGETTPFSPLVATSESVTEITASSFVVSWVSASDTVSGFRVEYELSEEGDEPQYLDLPSTATSVNIPDLLPGRKYIVNVYQISEDGEQSLILSTSQTTAPDAPPDTTVDQVDDTSIVVRWSRPQAPITGYRIVYSPSVEGSSTELNLPETANSVTLSDLQPGVQYNITIYAVEENQESTPVVIQQETTGTPRSDTVPSPRDLQFVEVTDVKVTIMWTPPESAVTGYRVDVIPVNLPGEHGQRLPISRNTFAEVTGLSPGVTYYFKVFAVSHGRESKPLTAQQTTKLDAPTNLQFVNETDSTVLVRWTPPRAQITGYRLTVGLTRRGQPRQYNVGPSVSKYPLRNLQPASEYTVSLVAIKGNQESPKATGVFTTLQPGSSIPPYNTEVTETTIVITWTPAPRIGFKLGVRPSQGGEAPREVTSDSGSIVVSGLTPGVEYVYTIQVLRDGQERDAPIVNKVVTPLSPPTNLHLEANPDTGVLTVSWERSTTPDITGYRITTTPTNGQQGNSLEEVVHADQSSCTFDNLSPGLEYNVSVYTVKDDKESVPISDTIIPEVPQLTDLSFVDITDSSIGLRWTPLNSSTIIGYRITVVAAGEGIPIFEDFVDSSVGYYTVTGLEPGIDYDISVITLINGGESAPTTLTQQTAVPPPTDLRFTNIGPDTMRVTWAPPPSIDLTNFLVRYSPVKNEEDVAELSISPSDNAVVLTNLLPGTEYVVSVSSVYEQHESTPLRGRQKTGLDSPTGIDFSDITANSFTVHWIAPRATITGYRIRHHPEHFSGRPREDRVPHSRNSITLTNLTPGTEYVVSIVALNGREESPLLIGQQSTVSDVPRDLEVVAATPTSLLISWDAPAVTVRYYRITYGETGGNSPVQEFTVPGSKSTATISGLKPGVDYTITVYAVTGRGDSPASSKPISINYRTEIDKPSQMQVTDVQDNSISVKWLPSSSPVTGYRVTTTPKNGPGPTKTKTAGPDQTEMTIEGLQPTVEYVVSVYAQNPSGESQPLVQTAVTNIDRPKGLAFTDVDVDSIKIAWESPQGQVSRYRVTYSSPEDGIHELFPAPDGEEDTAELQGLRPGSEYTVSVVALHDDMESQPLIGTQSTAIPAPTDLKFTQVTPTSLSAQWTPPNVQLTGYRVRVTPKEKTGPMKEINLAPDSSSVVVSGLMVATKYEVSVYALKDTLTSRPAQGVVTTLENVSPPRRARVTDATETTITISWRTKTETITGFQVDAVPANGQTPIQRTIKPDVRSYTITGLQPGTDYKIYLYTLNDNARSSPVVIDASTAIDAPSNLRFLATTPNSLLVSWQPPRARITGYIIKYEKPGSPPREVVPRPRPGVTEATITGLEPGTEYTIYVIALKNNQKSEPLIGRKKTDELPQLVTLPHPNLHGPEILDVPSTVQKTPFVTHPGYDTGNGIQLPGTSGQQPSVGQQMIFEEHGFRRTTPPTTATPIRHRPRPYPPNVGEEIQIGHIPREDVDYHLYPHGPGLNPNASTGQEALSQTTISWAPFQDTSEYIISCHPVGTDEEPLQFRVPGTSTSATLTGLTRGATYNVIVEALKDQQRHKVREEVVTVGNSVNEGLNQPTDDSCFDPYTVSHYAVGDEWERMSESGFKLLCQCLGFGSGHFRCDSSRWCHDNGVNYKIGEKWDRQGENGQMMSCTCLGNGKGEFKCDPH</w:t>
      </w:r>
      <w:r>
        <w:lastRenderedPageBreak/>
        <w:t>EATCYDDGKTYHVGEQWQKEYLGAICSCTCFGGQRGWRCDNCRRPGGEPSPEGTTGQSYNQYSQRYHQRTNTNVNCPIECFMPLDVQADREDSRE</w:t>
      </w:r>
    </w:p>
    <w:p w14:paraId="4476088F" w14:textId="77777777" w:rsidR="003472A6" w:rsidRDefault="003472A6" w:rsidP="003472A6">
      <w:r>
        <w:t>&gt;sp|P04637|P53_HUMAN Cellular tumor antigen p53 OS=Homo sapiens OX=9606 GN=TP53 PE=1 SV=4</w:t>
      </w:r>
    </w:p>
    <w:p w14:paraId="7F33369A" w14:textId="77777777" w:rsidR="003472A6" w:rsidRDefault="003472A6" w:rsidP="003472A6">
      <w:r>
        <w:t>MEEPQSDPSVEPPLSQETFSDLWKLLPENNVLSPLPSQAMDDLMLSPDDIEQWFTEDPGPDEAPRMPEAAPPVAPAPAAPTPAAPAPAPSWPLSSSVPSQKTYQGSYGFRLGFLHSGTAKSVTCTYSPALNKMFCQLAKTCPVQLWVDSTPPPGTRVRAMAIYKQSQHMTEVVRRCPHHERCSDSDGLAPPQHLIRVEGNLRVEYLDDRNTFRHSVVVPYEPPEVGSDCTTIHYNYMCNSSCMGGMNRRPILTIITLEDSSGNLLGRNSFEVRVCACPGRDRRTEEENLRKKGEPHHELPPGSTKRALPNNTSSSPQPKKKPLDGEYFTLQIRGRERFEMFRELNEALELKDAQAGKEPGGSRAHSSHLKSKKGQSTSRHKKLMFKTEGPDSD</w:t>
      </w:r>
    </w:p>
    <w:p w14:paraId="6AC2BE49" w14:textId="77777777" w:rsidR="003472A6" w:rsidRDefault="003472A6" w:rsidP="003472A6">
      <w:r>
        <w:t>&gt;sp|P08670|VIME_HUMAN Vimentin OS=Homo sapiens OX=9606 GN=VIM PE=1 SV=4</w:t>
      </w:r>
    </w:p>
    <w:p w14:paraId="4C0AD89A" w14:textId="77777777" w:rsidR="003472A6" w:rsidRDefault="003472A6" w:rsidP="003472A6">
      <w:r>
        <w:t>MSTRSVSSSSYRRMFGGPGTASRPSSSRSYVTTSTRTYSLGSALRPSTSRSLYASSPGGVYATRSSAVRLRSSVPGVRLLQDSVDFSLADAINTEFKNTRTNEKVELQELNDRFANYIDKVRFLEQQNKILLAELEQLKGQGKSRLGDLYEEEMRELRRQVDQLTNDKARVEVERDNLAEDIMRLREKLQEEMLQREEAENTLQSFRQDVDNASLARLDLERKVESLQEEIAFLKKLHEEEIQELQAQIQEQHVQIDVDVSKPDLTAALRDVRQQYESVAAKNLQEAEEWYKSKFADLSEAANRNNDALRQAKQESTEYRRQVQSLTCEVDALKGTNESLERQMREMEENFAVEAANYQDTIGRLQDEIQNMKEEMARHLREYQDLLNVKMALDIEIATYRKLLEGEESRISLPLPNFSSLNLRETNLDSLPLVDTHSKRTLLIKTVETRDGQVINETSQHHDDLE</w:t>
      </w:r>
    </w:p>
    <w:p w14:paraId="57245CDE" w14:textId="77777777" w:rsidR="003472A6" w:rsidRDefault="003472A6" w:rsidP="003472A6">
      <w:r>
        <w:t>&gt;sp|P09486|SPRC_HUMAN SPARC OS=Homo sapiens OX=9606 GN=SPARC PE=1 SV=1</w:t>
      </w:r>
    </w:p>
    <w:p w14:paraId="290B9115" w14:textId="77777777" w:rsidR="003472A6" w:rsidRDefault="003472A6" w:rsidP="003472A6">
      <w:r>
        <w:t>MRAWIFFLLCLAGRALAAPQQEALPDETEVVEETVAEVTEVSVGANPVQVEVGEFDDGAEETEEEVVAENPCQNHHCKHGKVCELDENNTPMCVCQDPTSCPAPIGEFEKVCSNDNKTFDSSCHFFATKCTLEGTKKGHKLHLDYIGPCKYIPPCLDSELTEFPLRMRDWLKNVLVTLYERDEDNNLLTEKQKLRVKKIHENEKRLEAGDHPVELLARDFEKNYNMYIFPVHWQFGQLDQHPIDGYLSHTELAPLRAPLIPMEHCTTRFFETCDLDNDKYIALDEWAGCFGIKQKDIDKDLVI</w:t>
      </w:r>
    </w:p>
    <w:p w14:paraId="3BC9A3B4" w14:textId="77777777" w:rsidR="003472A6" w:rsidRDefault="003472A6" w:rsidP="003472A6">
      <w:r>
        <w:t>&gt;sp|P12830|CADH1_HUMAN Cadherin-1 OS=Homo sapiens OX=9606 GN=CDH1 PE=1 SV=3</w:t>
      </w:r>
    </w:p>
    <w:p w14:paraId="4199F866" w14:textId="77777777" w:rsidR="003472A6" w:rsidRDefault="003472A6" w:rsidP="003472A6">
      <w:r>
        <w:t>MGPWSRSLSALLLLLQVSSWLCQEPEPCHPGFDAESYTFTVPRRHLERGRVLGRVNFEDCTGRQRTAYFSLDTRFKVGTDGVITVKRPLRFHNPQIHFLVYAWDSTYRKFSTKVTLNTVGHHHRPPPHQASVSGIQAELLTFPNSSPGLRRQKRDWVIPPISCPENEKGPFPKNLVQIKSNKDKEGKVFYSITGQGADTPPVGVFIIERETGWLKVTEPLDRERIATYTLFSHAVSSNGNAVEDPMEILITVTDQNDNKPEFTQEVFKGSVMEGALPGTSVMEVTATDADDDVNTYNAAIAYTILSQDPELPDKNMFTINRNTGVISVVTTGLDRESFPTYTLVVQAADLQGEGLSTTATAVITVTDTNDNPPIFNPTTYKGQVPENEANVVITTLKVTDADAPNTPAWEAVYTILNDDGGQFVVTTNPVNNDGILKTAKGLDFEAKQQYILHVAVTNVVPFEVSLTTSTATVTVDVLDVNEAPIFVPPEKRVEVSEDFGVGQEITSYTAQEPDTFMEQKITYRIWRDTANWLEINPDTGAISTRAELDREDFEHVKNSTYTALIIATDNGSPVATGTGTLLLILSDVNDNAPIPEPRTIFFCERNPKPQVINIIDADLPPNTSPFTAELTHGASANWTIQYNDPTQESIILKPKMALEVGDYKINLKLMDNQNKDQVTTLEVSVCDCEGAAGVCRKAQPVEAGLQIPAILGILGGILALLILILLLLLFLRRRAVVKEPLLPPEDDTRDNVYYYDEEGGGEEDQDFDLSQLHRGLDARPEVTRNDVAPTLMSVPRYLPRPANPDEIGNFIDENLKAADTDPTAPPYDSLLVFDYEGSGSEAASLSSLNSSESDKDQDYDYLNEWGNRFKKLADMYGGGEDD</w:t>
      </w:r>
    </w:p>
    <w:p w14:paraId="4ADB29E2" w14:textId="77777777" w:rsidR="003472A6" w:rsidRDefault="003472A6" w:rsidP="003472A6"/>
    <w:p w14:paraId="591C9E54" w14:textId="77777777" w:rsidR="003638BC" w:rsidRDefault="003638BC"/>
    <w:sectPr w:rsidR="00363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2A6"/>
    <w:rsid w:val="0001189C"/>
    <w:rsid w:val="000173D8"/>
    <w:rsid w:val="00021FEF"/>
    <w:rsid w:val="00035307"/>
    <w:rsid w:val="00060A22"/>
    <w:rsid w:val="00071CF0"/>
    <w:rsid w:val="000A16AF"/>
    <w:rsid w:val="000D10B2"/>
    <w:rsid w:val="000D5606"/>
    <w:rsid w:val="000E2F9A"/>
    <w:rsid w:val="00112D80"/>
    <w:rsid w:val="001212B5"/>
    <w:rsid w:val="00121302"/>
    <w:rsid w:val="00122A16"/>
    <w:rsid w:val="001232E3"/>
    <w:rsid w:val="00124518"/>
    <w:rsid w:val="001348A2"/>
    <w:rsid w:val="0014421A"/>
    <w:rsid w:val="001604A3"/>
    <w:rsid w:val="00162434"/>
    <w:rsid w:val="001777AC"/>
    <w:rsid w:val="0018578B"/>
    <w:rsid w:val="00193FD7"/>
    <w:rsid w:val="00196803"/>
    <w:rsid w:val="00196F7D"/>
    <w:rsid w:val="001A616F"/>
    <w:rsid w:val="001B2867"/>
    <w:rsid w:val="001D41C0"/>
    <w:rsid w:val="001E06A0"/>
    <w:rsid w:val="001E0C55"/>
    <w:rsid w:val="001E4352"/>
    <w:rsid w:val="001F0652"/>
    <w:rsid w:val="00212315"/>
    <w:rsid w:val="00216F2A"/>
    <w:rsid w:val="00223E32"/>
    <w:rsid w:val="00231A77"/>
    <w:rsid w:val="00241E94"/>
    <w:rsid w:val="00241EA0"/>
    <w:rsid w:val="0024311D"/>
    <w:rsid w:val="0025033F"/>
    <w:rsid w:val="002612D2"/>
    <w:rsid w:val="00291676"/>
    <w:rsid w:val="00291B74"/>
    <w:rsid w:val="00295136"/>
    <w:rsid w:val="002A21AB"/>
    <w:rsid w:val="002F31C2"/>
    <w:rsid w:val="002F7294"/>
    <w:rsid w:val="00301DB8"/>
    <w:rsid w:val="00305C49"/>
    <w:rsid w:val="00307677"/>
    <w:rsid w:val="003225C7"/>
    <w:rsid w:val="003338C5"/>
    <w:rsid w:val="00343466"/>
    <w:rsid w:val="003472A6"/>
    <w:rsid w:val="003500F6"/>
    <w:rsid w:val="00351F85"/>
    <w:rsid w:val="0036220F"/>
    <w:rsid w:val="003638BC"/>
    <w:rsid w:val="00364100"/>
    <w:rsid w:val="00364E14"/>
    <w:rsid w:val="00367014"/>
    <w:rsid w:val="003717D8"/>
    <w:rsid w:val="00374F67"/>
    <w:rsid w:val="00386549"/>
    <w:rsid w:val="00395386"/>
    <w:rsid w:val="00396CB2"/>
    <w:rsid w:val="003A6FAC"/>
    <w:rsid w:val="003B4EED"/>
    <w:rsid w:val="003C1999"/>
    <w:rsid w:val="003C5029"/>
    <w:rsid w:val="003C6125"/>
    <w:rsid w:val="003F1863"/>
    <w:rsid w:val="003F21C7"/>
    <w:rsid w:val="003F2E91"/>
    <w:rsid w:val="004040B9"/>
    <w:rsid w:val="00407981"/>
    <w:rsid w:val="00410B0B"/>
    <w:rsid w:val="00413ED6"/>
    <w:rsid w:val="0043076E"/>
    <w:rsid w:val="004334FD"/>
    <w:rsid w:val="00440CA3"/>
    <w:rsid w:val="00441D30"/>
    <w:rsid w:val="00444900"/>
    <w:rsid w:val="00452728"/>
    <w:rsid w:val="0045373A"/>
    <w:rsid w:val="00460056"/>
    <w:rsid w:val="00481328"/>
    <w:rsid w:val="004947AC"/>
    <w:rsid w:val="00497FF6"/>
    <w:rsid w:val="004A706F"/>
    <w:rsid w:val="004B0D96"/>
    <w:rsid w:val="004B7780"/>
    <w:rsid w:val="004C04E4"/>
    <w:rsid w:val="004C24CD"/>
    <w:rsid w:val="004C5CCB"/>
    <w:rsid w:val="004D694E"/>
    <w:rsid w:val="004F21EE"/>
    <w:rsid w:val="005025FF"/>
    <w:rsid w:val="0051471A"/>
    <w:rsid w:val="00536E5C"/>
    <w:rsid w:val="0054508D"/>
    <w:rsid w:val="00551AE5"/>
    <w:rsid w:val="00557F25"/>
    <w:rsid w:val="005837B7"/>
    <w:rsid w:val="00584E9A"/>
    <w:rsid w:val="00587BE6"/>
    <w:rsid w:val="0059535B"/>
    <w:rsid w:val="005A15E4"/>
    <w:rsid w:val="005A3FC1"/>
    <w:rsid w:val="005C21B8"/>
    <w:rsid w:val="005C7883"/>
    <w:rsid w:val="005D0697"/>
    <w:rsid w:val="005D2B3E"/>
    <w:rsid w:val="005D4860"/>
    <w:rsid w:val="005E35D0"/>
    <w:rsid w:val="00605014"/>
    <w:rsid w:val="00607906"/>
    <w:rsid w:val="00616B84"/>
    <w:rsid w:val="00623396"/>
    <w:rsid w:val="00632462"/>
    <w:rsid w:val="006333A5"/>
    <w:rsid w:val="00636FC0"/>
    <w:rsid w:val="00640830"/>
    <w:rsid w:val="00664D5A"/>
    <w:rsid w:val="006733E9"/>
    <w:rsid w:val="006800BC"/>
    <w:rsid w:val="006809EB"/>
    <w:rsid w:val="006815EB"/>
    <w:rsid w:val="006A7D11"/>
    <w:rsid w:val="006B778F"/>
    <w:rsid w:val="006C18ED"/>
    <w:rsid w:val="006C73EA"/>
    <w:rsid w:val="006D4344"/>
    <w:rsid w:val="006E571D"/>
    <w:rsid w:val="006E6102"/>
    <w:rsid w:val="00702C96"/>
    <w:rsid w:val="00707C33"/>
    <w:rsid w:val="00710333"/>
    <w:rsid w:val="0071255F"/>
    <w:rsid w:val="00712B49"/>
    <w:rsid w:val="00722069"/>
    <w:rsid w:val="00736F6E"/>
    <w:rsid w:val="00760AE2"/>
    <w:rsid w:val="0076213C"/>
    <w:rsid w:val="007647AE"/>
    <w:rsid w:val="007727F7"/>
    <w:rsid w:val="007A6A5E"/>
    <w:rsid w:val="007A7444"/>
    <w:rsid w:val="007E3B8E"/>
    <w:rsid w:val="007E5F42"/>
    <w:rsid w:val="00800755"/>
    <w:rsid w:val="008325D1"/>
    <w:rsid w:val="00834B25"/>
    <w:rsid w:val="00835B69"/>
    <w:rsid w:val="00844E6B"/>
    <w:rsid w:val="008500F6"/>
    <w:rsid w:val="00872D8B"/>
    <w:rsid w:val="008856D8"/>
    <w:rsid w:val="00895EEE"/>
    <w:rsid w:val="008A1B95"/>
    <w:rsid w:val="008B11A9"/>
    <w:rsid w:val="008C3A5E"/>
    <w:rsid w:val="008C6D82"/>
    <w:rsid w:val="008E1A94"/>
    <w:rsid w:val="008E1CA1"/>
    <w:rsid w:val="009007B3"/>
    <w:rsid w:val="009175DD"/>
    <w:rsid w:val="00921DA6"/>
    <w:rsid w:val="00925340"/>
    <w:rsid w:val="00932126"/>
    <w:rsid w:val="0094023A"/>
    <w:rsid w:val="00942971"/>
    <w:rsid w:val="009441C1"/>
    <w:rsid w:val="00954853"/>
    <w:rsid w:val="0095628B"/>
    <w:rsid w:val="00956F4F"/>
    <w:rsid w:val="00963B6F"/>
    <w:rsid w:val="0096701C"/>
    <w:rsid w:val="0097175B"/>
    <w:rsid w:val="009735FC"/>
    <w:rsid w:val="00981B22"/>
    <w:rsid w:val="009C00CF"/>
    <w:rsid w:val="009D3CE7"/>
    <w:rsid w:val="009D443E"/>
    <w:rsid w:val="009E500C"/>
    <w:rsid w:val="00A04750"/>
    <w:rsid w:val="00A172AB"/>
    <w:rsid w:val="00A30E7E"/>
    <w:rsid w:val="00A4426B"/>
    <w:rsid w:val="00A46FA7"/>
    <w:rsid w:val="00A50F7F"/>
    <w:rsid w:val="00A54C68"/>
    <w:rsid w:val="00A620FF"/>
    <w:rsid w:val="00A636AC"/>
    <w:rsid w:val="00A7078F"/>
    <w:rsid w:val="00A71761"/>
    <w:rsid w:val="00A7661D"/>
    <w:rsid w:val="00A9156E"/>
    <w:rsid w:val="00AA1AA4"/>
    <w:rsid w:val="00AB1ED6"/>
    <w:rsid w:val="00AB48B4"/>
    <w:rsid w:val="00AC2F7E"/>
    <w:rsid w:val="00AC717E"/>
    <w:rsid w:val="00AC7393"/>
    <w:rsid w:val="00B07A35"/>
    <w:rsid w:val="00B14868"/>
    <w:rsid w:val="00B164C3"/>
    <w:rsid w:val="00B17379"/>
    <w:rsid w:val="00B24D13"/>
    <w:rsid w:val="00B31BAD"/>
    <w:rsid w:val="00B32F4C"/>
    <w:rsid w:val="00B441FA"/>
    <w:rsid w:val="00B4739F"/>
    <w:rsid w:val="00B50755"/>
    <w:rsid w:val="00B50AB0"/>
    <w:rsid w:val="00B66CE0"/>
    <w:rsid w:val="00B77E73"/>
    <w:rsid w:val="00B8056F"/>
    <w:rsid w:val="00B828E4"/>
    <w:rsid w:val="00B842CC"/>
    <w:rsid w:val="00B91682"/>
    <w:rsid w:val="00BA0A68"/>
    <w:rsid w:val="00BA6197"/>
    <w:rsid w:val="00BB2E68"/>
    <w:rsid w:val="00BC22A6"/>
    <w:rsid w:val="00BC54C7"/>
    <w:rsid w:val="00BC6B9B"/>
    <w:rsid w:val="00BD0DA9"/>
    <w:rsid w:val="00C009F2"/>
    <w:rsid w:val="00C02485"/>
    <w:rsid w:val="00C053E3"/>
    <w:rsid w:val="00C11A52"/>
    <w:rsid w:val="00C11AD6"/>
    <w:rsid w:val="00C31439"/>
    <w:rsid w:val="00C37DB6"/>
    <w:rsid w:val="00C5248B"/>
    <w:rsid w:val="00C547A1"/>
    <w:rsid w:val="00C66889"/>
    <w:rsid w:val="00C71509"/>
    <w:rsid w:val="00C730AC"/>
    <w:rsid w:val="00C83C62"/>
    <w:rsid w:val="00C86F9F"/>
    <w:rsid w:val="00C96044"/>
    <w:rsid w:val="00CA2518"/>
    <w:rsid w:val="00CC083D"/>
    <w:rsid w:val="00CC1F69"/>
    <w:rsid w:val="00CD1AF2"/>
    <w:rsid w:val="00CD49DF"/>
    <w:rsid w:val="00CE052F"/>
    <w:rsid w:val="00CE1232"/>
    <w:rsid w:val="00CE1AF0"/>
    <w:rsid w:val="00CE2F13"/>
    <w:rsid w:val="00CF52FF"/>
    <w:rsid w:val="00CF78A2"/>
    <w:rsid w:val="00D01157"/>
    <w:rsid w:val="00D151C1"/>
    <w:rsid w:val="00D17D4B"/>
    <w:rsid w:val="00D422FD"/>
    <w:rsid w:val="00D476E2"/>
    <w:rsid w:val="00D50AA8"/>
    <w:rsid w:val="00D51C06"/>
    <w:rsid w:val="00D63A09"/>
    <w:rsid w:val="00D64008"/>
    <w:rsid w:val="00D91B51"/>
    <w:rsid w:val="00DA7038"/>
    <w:rsid w:val="00DB41FC"/>
    <w:rsid w:val="00DC041E"/>
    <w:rsid w:val="00DD6796"/>
    <w:rsid w:val="00DE0A0B"/>
    <w:rsid w:val="00DE0EF9"/>
    <w:rsid w:val="00DE2BDE"/>
    <w:rsid w:val="00E006A9"/>
    <w:rsid w:val="00E04867"/>
    <w:rsid w:val="00E326B7"/>
    <w:rsid w:val="00E40E41"/>
    <w:rsid w:val="00E56052"/>
    <w:rsid w:val="00E85C2D"/>
    <w:rsid w:val="00E93BCC"/>
    <w:rsid w:val="00EA0930"/>
    <w:rsid w:val="00EA56D6"/>
    <w:rsid w:val="00EB0CDA"/>
    <w:rsid w:val="00ED0B66"/>
    <w:rsid w:val="00EE2D31"/>
    <w:rsid w:val="00EE7784"/>
    <w:rsid w:val="00F01811"/>
    <w:rsid w:val="00F07350"/>
    <w:rsid w:val="00F1473F"/>
    <w:rsid w:val="00F21304"/>
    <w:rsid w:val="00F31101"/>
    <w:rsid w:val="00F4616C"/>
    <w:rsid w:val="00F53B42"/>
    <w:rsid w:val="00F67D88"/>
    <w:rsid w:val="00F700C5"/>
    <w:rsid w:val="00F95756"/>
    <w:rsid w:val="00FA4804"/>
    <w:rsid w:val="00FB24A1"/>
    <w:rsid w:val="00FB2DF0"/>
    <w:rsid w:val="00FB3133"/>
    <w:rsid w:val="00FE17E9"/>
    <w:rsid w:val="00FE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16CDFE"/>
  <w15:chartTrackingRefBased/>
  <w15:docId w15:val="{FB7E5ABA-5C43-D641-8534-20D2D13D1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2A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72A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72A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72A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72A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72A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72A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72A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72A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72A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72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72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72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72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72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72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72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72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72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72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72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72A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72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72A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72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72A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72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72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72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72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605</Words>
  <Characters>14849</Characters>
  <Application>Microsoft Office Word</Application>
  <DocSecurity>0</DocSecurity>
  <Lines>123</Lines>
  <Paragraphs>34</Paragraphs>
  <ScaleCrop>false</ScaleCrop>
  <Company/>
  <LinksUpToDate>false</LinksUpToDate>
  <CharactersWithSpaces>1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 Djulbegovic</dc:creator>
  <cp:keywords/>
  <dc:description/>
  <cp:lastModifiedBy>Mak Djulbegovic</cp:lastModifiedBy>
  <cp:revision>1</cp:revision>
  <dcterms:created xsi:type="dcterms:W3CDTF">2026-06-24T12:58:00Z</dcterms:created>
  <dcterms:modified xsi:type="dcterms:W3CDTF">2026-06-24T12:58:00Z</dcterms:modified>
</cp:coreProperties>
</file>